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29A" w:rsidRDefault="00374114" w:rsidP="001516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641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72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3F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46D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75256" w:rsidRPr="003F6413">
        <w:rPr>
          <w:rFonts w:ascii="Times New Roman" w:hAnsi="Times New Roman" w:cs="Times New Roman"/>
          <w:b/>
          <w:sz w:val="24"/>
          <w:szCs w:val="24"/>
          <w:lang w:val="en-US"/>
        </w:rPr>
        <w:t>. Main details of 3</w:t>
      </w:r>
      <w:r w:rsidR="003A000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75256" w:rsidRPr="003F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s included</w:t>
      </w:r>
      <w:r w:rsidR="00D30330" w:rsidRPr="003F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ystematic review</w:t>
      </w:r>
    </w:p>
    <w:p w:rsidR="003A000A" w:rsidRDefault="003A000A" w:rsidP="001516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1"/>
        <w:gridCol w:w="1150"/>
        <w:gridCol w:w="938"/>
        <w:gridCol w:w="1078"/>
        <w:gridCol w:w="997"/>
        <w:gridCol w:w="1449"/>
        <w:gridCol w:w="1436"/>
        <w:gridCol w:w="1296"/>
        <w:gridCol w:w="1149"/>
        <w:gridCol w:w="1155"/>
        <w:gridCol w:w="1149"/>
        <w:gridCol w:w="1149"/>
        <w:gridCol w:w="1377"/>
      </w:tblGrid>
      <w:tr w:rsidR="003A000A" w:rsidRPr="003A000A" w:rsidTr="003A000A">
        <w:trPr>
          <w:trHeight w:val="1152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untry incom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f sample collectio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number of samples collected and teste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and type of samples per medicin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sts Performed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roblem detect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samples</w:t>
            </w:r>
            <w:r w:rsidRPr="003A00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 xml:space="preserve"> with  0% AP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piration date of produc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e of sector of sample collec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e of outlet of sample collectio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lace of manufacture</w:t>
            </w:r>
          </w:p>
        </w:tc>
      </w:tr>
      <w:tr w:rsidR="003A000A" w:rsidRPr="003A000A" w:rsidTr="003A000A">
        <w:trPr>
          <w:trHeight w:val="97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uga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6-20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Penicillin injec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N=1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>Gentamycin injection N=8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>Ergometrine N=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144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yakora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gSO4 N=160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Misoprostol N=166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Oxytocin N=15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4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Fill volum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PI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soprostol N=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230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-ling 2013 (2 phases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 &amp; 2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fazolin injection N=44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Visible foreign matter and insoluble particles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Moisture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>4. Impurities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>5. Cefazolin sodium polymer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 xml:space="preserve">6.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7. Clarity of solution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PI 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Clar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</w:t>
            </w:r>
          </w:p>
        </w:tc>
      </w:tr>
      <w:tr w:rsidR="003A000A" w:rsidRPr="003A000A" w:rsidTr="003A000A">
        <w:trPr>
          <w:trHeight w:val="153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temala 20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tytocin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=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2. Sterility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Endotoxin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4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Volume in ampou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536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gen 202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7-201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xytocin N=65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Misoprostol N=3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 xml:space="preserve">2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oxytocin)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3. Dissolution (misoprostol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4. Identifica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Inadequate dissolutio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oxytocin, 2 misoprostol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440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Hall 201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 countries</w:t>
            </w:r>
            <w:r w:rsidR="007B1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, LMIC, UM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 &amp; 201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oprostol N=2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Appearance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Packaging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4. Manufacture date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Identifica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Inadequate packaging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soprostol N=1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zergeil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mbia, Malawi, Sudan, Zimbabw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25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xytocin N=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Ergometrine and 2 oxytocin samples wer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44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lam 2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injection N=5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Endotoxins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4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Microbial assa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PI  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Microbial contamination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Fake packagin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tamycin N=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115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ale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  <w:r w:rsidR="004F7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012 or later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1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2. Labelling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Visual inspection of ampoul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PI 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 xml:space="preserve">Visual inspectio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rikari-Boateng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99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xytocin N=16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terili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xytocin  N=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Ergometrine and 14 oxytocin  samples without expiration date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152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rwar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injection N=3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PI  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4. Bacterial endotoxin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 (this was an inclusion criterion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1728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bert 201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 Congo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tytocin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=1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Labelling and packaging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Sterility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4. Degradation product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ackaging (lack of info on storage temperature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Unknown compound (contaminant?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728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Lambert 201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ytocin N=4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Endotoxin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288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u 201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pal, Vietnam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, LM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  <w:r w:rsidR="004F7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012 or later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ytocin N=4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115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PH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fghanistan 20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picillin powder N=5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Packag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82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zerali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96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Ampicillin injectionN=34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 xml:space="preserve">Ergometrine N=93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br/>
              <w:t>Penicillin injection N=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pired samples were not assess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TH 2015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ytocin N=9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. API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Visual inspection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288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u 201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u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ytocin N=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57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azuck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icillin injection N=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1152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bluda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ytocin N=1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 AP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Labeling and packaging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Contaminant or strange particle matter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xytocin N=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</w:t>
            </w:r>
          </w:p>
        </w:tc>
      </w:tr>
      <w:tr w:rsidR="003A000A" w:rsidRPr="003A000A" w:rsidTr="003A000A">
        <w:trPr>
          <w:trHeight w:val="1440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fiki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slam 20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mbodja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injection N=5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Sterility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4. Endotoxins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Microbial assa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5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IDI-Peru 20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u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injection N=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"All tests in USP Pharmacopeia"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ce of impurity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Wrong inser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Scrimgeour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apua New Guinea, </w:t>
            </w:r>
            <w:proofErr w:type="spellStart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natu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Solomon Islands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7-201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>Ampicillin injection N=30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br/>
              <w:t>Penicillin injection N=30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br/>
              <w:t>Metronidazole injection N=3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1152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th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001-2011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injection N=2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2. Packaging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Physical inspection of formulation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Fake packaging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288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va 20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IC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2001-2011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picillin injection N=1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576"/>
        </w:trPr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nton 201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hana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55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xytocin n=4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rgometrine N=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 oxytocin samples expir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57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nton 20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188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xytocin n=19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ernero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o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picillin injection N=1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3. Packagin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288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ylor 20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4F7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4F7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p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  <w:r w:rsidR="004F74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icillin injection N=2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</w:t>
            </w:r>
          </w:p>
        </w:tc>
      </w:tr>
      <w:tr w:rsidR="003A000A" w:rsidRPr="003A000A" w:rsidTr="003A000A">
        <w:trPr>
          <w:trHeight w:val="864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oithi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tamycin powder N=3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etronidazole injection N=2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enicillin powder N=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API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1956"/>
        </w:trPr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oithi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I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picillin injection N=2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Cefazolin injection N=2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Gentamycin powder N=3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etronidazole injection N=2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enicillin powder N=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816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Steril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probl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</w:tbl>
    <w:p w:rsidR="003A000A" w:rsidRDefault="003A000A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215"/>
        <w:gridCol w:w="949"/>
        <w:gridCol w:w="1105"/>
        <w:gridCol w:w="971"/>
        <w:gridCol w:w="1399"/>
        <w:gridCol w:w="1446"/>
        <w:gridCol w:w="1052"/>
        <w:gridCol w:w="1296"/>
        <w:gridCol w:w="1296"/>
        <w:gridCol w:w="1149"/>
        <w:gridCol w:w="1149"/>
        <w:gridCol w:w="1377"/>
      </w:tblGrid>
      <w:tr w:rsidR="003A000A" w:rsidRPr="003A000A" w:rsidTr="003A000A">
        <w:trPr>
          <w:trHeight w:val="1440"/>
        </w:trPr>
        <w:tc>
          <w:tcPr>
            <w:tcW w:w="38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UN Com LSC 2015</w:t>
            </w:r>
          </w:p>
        </w:tc>
        <w:tc>
          <w:tcPr>
            <w:tcW w:w="389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 countries</w:t>
            </w:r>
            <w:r w:rsidR="007B1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30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, LMIC</w:t>
            </w:r>
          </w:p>
        </w:tc>
        <w:tc>
          <w:tcPr>
            <w:tcW w:w="35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31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44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picillin powder N=26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Gentamycin injection N=29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gSO4 N=19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Oxytocin N=22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enicillin powder N=6</w:t>
            </w:r>
          </w:p>
        </w:tc>
        <w:tc>
          <w:tcPr>
            <w:tcW w:w="463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Related substances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3. </w:t>
            </w:r>
            <w:proofErr w:type="gram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</w:t>
            </w:r>
            <w:proofErr w:type="gram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4. Extractable volume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5. Appearance</w:t>
            </w:r>
          </w:p>
        </w:tc>
        <w:tc>
          <w:tcPr>
            <w:tcW w:w="33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Related substances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Visible particles</w:t>
            </w: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pH (gentamycin &amp; MgSO4)</w:t>
            </w:r>
          </w:p>
        </w:tc>
        <w:tc>
          <w:tcPr>
            <w:tcW w:w="415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e expired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44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ed &amp; National</w:t>
            </w:r>
          </w:p>
        </w:tc>
      </w:tr>
      <w:tr w:rsidR="003A000A" w:rsidRPr="003A000A" w:rsidTr="003A000A">
        <w:trPr>
          <w:trHeight w:val="864"/>
        </w:trPr>
        <w:tc>
          <w:tcPr>
            <w:tcW w:w="38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lker 1988</w:t>
            </w:r>
          </w:p>
        </w:tc>
        <w:tc>
          <w:tcPr>
            <w:tcW w:w="389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ngladeshDR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emen, Zimbabwe</w:t>
            </w:r>
          </w:p>
        </w:tc>
        <w:tc>
          <w:tcPr>
            <w:tcW w:w="30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, LMIC</w:t>
            </w:r>
          </w:p>
        </w:tc>
        <w:tc>
          <w:tcPr>
            <w:tcW w:w="35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 (Before 2001)</w:t>
            </w:r>
          </w:p>
        </w:tc>
        <w:tc>
          <w:tcPr>
            <w:tcW w:w="31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4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gometrine N=24</w:t>
            </w:r>
          </w:p>
        </w:tc>
        <w:tc>
          <w:tcPr>
            <w:tcW w:w="463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I</w:t>
            </w:r>
          </w:p>
        </w:tc>
        <w:tc>
          <w:tcPr>
            <w:tcW w:w="33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samples expired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4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  <w:tr w:rsidR="003A000A" w:rsidRPr="003A000A" w:rsidTr="003A000A">
        <w:trPr>
          <w:trHeight w:val="864"/>
        </w:trPr>
        <w:tc>
          <w:tcPr>
            <w:tcW w:w="38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O 1995 DAP95.3</w:t>
            </w:r>
          </w:p>
        </w:tc>
        <w:tc>
          <w:tcPr>
            <w:tcW w:w="389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meroon, </w:t>
            </w:r>
            <w:proofErr w:type="spellStart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dgascar</w:t>
            </w:r>
            <w:proofErr w:type="spellEnd"/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Chad</w:t>
            </w:r>
          </w:p>
        </w:tc>
        <w:tc>
          <w:tcPr>
            <w:tcW w:w="30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C, LMIC</w:t>
            </w:r>
          </w:p>
        </w:tc>
        <w:tc>
          <w:tcPr>
            <w:tcW w:w="354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31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4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icillin injection N=14</w:t>
            </w:r>
          </w:p>
        </w:tc>
        <w:tc>
          <w:tcPr>
            <w:tcW w:w="463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 API</w:t>
            </w: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2. Identification</w:t>
            </w:r>
          </w:p>
        </w:tc>
        <w:tc>
          <w:tcPr>
            <w:tcW w:w="337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PI</w:t>
            </w:r>
          </w:p>
        </w:tc>
        <w:tc>
          <w:tcPr>
            <w:tcW w:w="415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nicillin N=1</w:t>
            </w:r>
          </w:p>
        </w:tc>
        <w:tc>
          <w:tcPr>
            <w:tcW w:w="415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vate &amp; Public</w:t>
            </w:r>
          </w:p>
        </w:tc>
        <w:tc>
          <w:tcPr>
            <w:tcW w:w="368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&amp; Peripheral</w:t>
            </w:r>
          </w:p>
        </w:tc>
        <w:tc>
          <w:tcPr>
            <w:tcW w:w="441" w:type="pct"/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A00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</w:t>
            </w:r>
          </w:p>
        </w:tc>
      </w:tr>
    </w:tbl>
    <w:p w:rsidR="003A000A" w:rsidRPr="003F6413" w:rsidRDefault="003A000A" w:rsidP="001516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26680" w:type="dxa"/>
        <w:tblLook w:val="04A0" w:firstRow="1" w:lastRow="0" w:firstColumn="1" w:lastColumn="0" w:noHBand="0" w:noVBand="1"/>
      </w:tblPr>
      <w:tblGrid>
        <w:gridCol w:w="15240"/>
        <w:gridCol w:w="2860"/>
        <w:gridCol w:w="2860"/>
        <w:gridCol w:w="2860"/>
        <w:gridCol w:w="2860"/>
      </w:tblGrid>
      <w:tr w:rsidR="003A000A" w:rsidRPr="005646D3" w:rsidTr="003A000A">
        <w:trPr>
          <w:trHeight w:val="276"/>
        </w:trPr>
        <w:tc>
          <w:tcPr>
            <w:tcW w:w="1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0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 When period spanned &gt; 1 year, we considered the last year when samples were collecte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000A" w:rsidRPr="005646D3" w:rsidTr="003A000A">
        <w:trPr>
          <w:trHeight w:val="276"/>
        </w:trPr>
        <w:tc>
          <w:tcPr>
            <w:tcW w:w="26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0A" w:rsidRPr="003A000A" w:rsidRDefault="007B1ACC" w:rsidP="003A0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  <w:r w:rsidR="003A000A" w:rsidRPr="003A0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. Hall 2016, 15 countries: Bangladesh, Egypt, Cambodia, Kenya, India, Mexico, Nigeria, Pakistan, Peru, Vietnam (74 samples). Nigeria, Nepal, Pakistan, Bangladesh, Argentina, Indonesia, Peru, the Philippines, </w:t>
            </w:r>
            <w:proofErr w:type="spellStart"/>
            <w:r w:rsidR="003A000A" w:rsidRPr="003A0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akhstan</w:t>
            </w:r>
            <w:proofErr w:type="spellEnd"/>
            <w:r w:rsidR="003A000A" w:rsidRPr="003A0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141 samples), </w:t>
            </w:r>
          </w:p>
        </w:tc>
      </w:tr>
      <w:tr w:rsidR="003A000A" w:rsidRPr="003A000A" w:rsidTr="003A000A">
        <w:trPr>
          <w:trHeight w:val="276"/>
        </w:trPr>
        <w:tc>
          <w:tcPr>
            <w:tcW w:w="18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000A" w:rsidRPr="003A000A" w:rsidRDefault="007B1ACC" w:rsidP="003A0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  <w:r w:rsidR="003A000A" w:rsidRPr="003A0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 UN Com LSC 2015, 10 countries: Burkina Faso, Kenya, Madagascar, Nepal, Nigeria, Tajikistan, Tanzania, Uganda, Vietnam, Zimbabw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000A" w:rsidRPr="003A000A" w:rsidRDefault="003A000A" w:rsidP="003A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4C70" w:rsidRPr="003F6413" w:rsidRDefault="00754C70" w:rsidP="0015169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75256" w:rsidRPr="003F6413" w:rsidRDefault="00275256" w:rsidP="0015169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75256" w:rsidRPr="003F6413" w:rsidSect="0027525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256"/>
    <w:rsid w:val="000E45AE"/>
    <w:rsid w:val="00151693"/>
    <w:rsid w:val="0016068F"/>
    <w:rsid w:val="001E0EC9"/>
    <w:rsid w:val="00247FE0"/>
    <w:rsid w:val="00260D58"/>
    <w:rsid w:val="00275256"/>
    <w:rsid w:val="002F44A6"/>
    <w:rsid w:val="00312791"/>
    <w:rsid w:val="00374114"/>
    <w:rsid w:val="00377A85"/>
    <w:rsid w:val="00390226"/>
    <w:rsid w:val="003A000A"/>
    <w:rsid w:val="003A3032"/>
    <w:rsid w:val="003F6413"/>
    <w:rsid w:val="004F74A5"/>
    <w:rsid w:val="005646D3"/>
    <w:rsid w:val="0059283E"/>
    <w:rsid w:val="00613A1E"/>
    <w:rsid w:val="006B0000"/>
    <w:rsid w:val="00754C70"/>
    <w:rsid w:val="007B1ACC"/>
    <w:rsid w:val="007F1018"/>
    <w:rsid w:val="00800C09"/>
    <w:rsid w:val="00847235"/>
    <w:rsid w:val="008A06B9"/>
    <w:rsid w:val="009A4D93"/>
    <w:rsid w:val="00A62BB3"/>
    <w:rsid w:val="00A640BB"/>
    <w:rsid w:val="00B252F4"/>
    <w:rsid w:val="00B447F1"/>
    <w:rsid w:val="00BF29E6"/>
    <w:rsid w:val="00C57197"/>
    <w:rsid w:val="00C62D0E"/>
    <w:rsid w:val="00C814E0"/>
    <w:rsid w:val="00CB5E77"/>
    <w:rsid w:val="00CE0650"/>
    <w:rsid w:val="00D30330"/>
    <w:rsid w:val="00DB6AAB"/>
    <w:rsid w:val="00DE229A"/>
    <w:rsid w:val="00E8168A"/>
    <w:rsid w:val="00E97226"/>
    <w:rsid w:val="00EA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-02</dc:creator>
  <cp:keywords/>
  <dc:description/>
  <cp:lastModifiedBy>Shankar Kanthan</cp:lastModifiedBy>
  <cp:revision>13</cp:revision>
  <dcterms:created xsi:type="dcterms:W3CDTF">2020-05-20T19:30:00Z</dcterms:created>
  <dcterms:modified xsi:type="dcterms:W3CDTF">2020-07-02T05:07:00Z</dcterms:modified>
</cp:coreProperties>
</file>